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E4D8C95" w:rsidR="000035D5" w:rsidRDefault="000035D5">
                            <w:r>
                              <w:t xml:space="preserve">Reported on page number: </w:t>
                            </w:r>
                            <w:r w:rsidR="00906275">
                              <w:t>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E4D8C95" w:rsidR="000035D5" w:rsidRDefault="000035D5">
                      <w:r>
                        <w:t xml:space="preserve">Reported on page number: </w:t>
                      </w:r>
                      <w:r w:rsidR="00906275">
                        <w:t>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C01F648" w:rsidR="000035D5" w:rsidRDefault="000035D5" w:rsidP="000035D5">
                            <w:r>
                              <w:t xml:space="preserve">Reported on page number: </w:t>
                            </w:r>
                            <w:r w:rsidR="00906275">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C01F648" w:rsidR="000035D5" w:rsidRDefault="000035D5" w:rsidP="000035D5">
                      <w:r>
                        <w:t xml:space="preserve">Reported on page number: </w:t>
                      </w:r>
                      <w:r w:rsidR="00906275">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458A574" w:rsidR="000035D5" w:rsidRDefault="00906275" w:rsidP="000035D5">
                            <w:r>
                              <w:t>Yes, four of the eight authors of this publication are from the country where the study took place (Lesoth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458A574" w:rsidR="000035D5" w:rsidRDefault="00906275" w:rsidP="000035D5">
                      <w:r>
                        <w:t>Yes, four of the eight authors of this publication are from the country where the study took place (Lesotho)</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79E6F052"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7B89A21F">
                <wp:simplePos x="0" y="0"/>
                <wp:positionH relativeFrom="margin">
                  <wp:align>right</wp:align>
                </wp:positionH>
                <wp:positionV relativeFrom="paragraph">
                  <wp:posOffset>997585</wp:posOffset>
                </wp:positionV>
                <wp:extent cx="6838950" cy="1394460"/>
                <wp:effectExtent l="0" t="0" r="19050" b="1524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94460"/>
                        </a:xfrm>
                        <a:prstGeom prst="rect">
                          <a:avLst/>
                        </a:prstGeom>
                        <a:solidFill>
                          <a:srgbClr val="FFFFFF"/>
                        </a:solidFill>
                        <a:ln w="9525">
                          <a:solidFill>
                            <a:srgbClr val="193A65"/>
                          </a:solidFill>
                          <a:miter lim="800000"/>
                          <a:headEnd/>
                          <a:tailEnd/>
                        </a:ln>
                      </wps:spPr>
                      <wps:txbx>
                        <w:txbxContent>
                          <w:p w14:paraId="223CD14A" w14:textId="4EAEC0FC" w:rsidR="000035D5" w:rsidRDefault="00906275" w:rsidP="000035D5">
                            <w:r>
                              <w:t xml:space="preserve">Informed consent </w:t>
                            </w:r>
                            <w:r w:rsidR="00583BC4">
                              <w:t xml:space="preserve">from the communities included in this study </w:t>
                            </w:r>
                            <w:r>
                              <w:t xml:space="preserve">was received prior to the </w:t>
                            </w:r>
                            <w:r w:rsidR="00AD2B3A">
                              <w:t>initiation</w:t>
                            </w:r>
                            <w:r>
                              <w:t xml:space="preserve"> of this work. Our research team included Ministry of Health officials, who </w:t>
                            </w:r>
                            <w:r w:rsidR="002B1920">
                              <w:t xml:space="preserve">collaborated in the study’s development and implementation. The Ministry of Health provided an official letter presented at each site as part of the process of receiving local permissions. Furthermore, </w:t>
                            </w:r>
                            <w:r w:rsidR="00583BC4">
                              <w:t>the research team included the Lesotho Clinton Health Access Initiative (CHAI)</w:t>
                            </w:r>
                            <w:r w:rsidR="0006208F">
                              <w:t xml:space="preserve">, with a team member native to the country playing the role of </w:t>
                            </w:r>
                            <w:r w:rsidR="00AD2B3A">
                              <w:t>liaison</w:t>
                            </w:r>
                            <w:r w:rsidR="0006208F">
                              <w:t xml:space="preserve"> between researchers and the community</w:t>
                            </w:r>
                            <w:r w:rsidR="00F05CF6">
                              <w:t>.</w:t>
                            </w:r>
                            <w:r w:rsidR="0006208F">
                              <w:t xml:space="preserve"> </w:t>
                            </w:r>
                            <w:r w:rsidR="00583BC4">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09.8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" strokecolor="#193a65">
                <v:textbox>
                  <w:txbxContent>
                    <w:p w14:paraId="223CD14A" w14:textId="4EAEC0FC" w:rsidR="000035D5" w:rsidRDefault="00906275" w:rsidP="000035D5">
                      <w:r>
                        <w:t xml:space="preserve">Informed consent </w:t>
                      </w:r>
                      <w:r w:rsidR="00583BC4">
                        <w:t xml:space="preserve">from the communities included in this study </w:t>
                      </w:r>
                      <w:r>
                        <w:t xml:space="preserve">was received prior to the </w:t>
                      </w:r>
                      <w:r w:rsidR="00AD2B3A">
                        <w:t>initiation</w:t>
                      </w:r>
                      <w:r>
                        <w:t xml:space="preserve"> of this work. Our research team included Ministry of Health officials, who </w:t>
                      </w:r>
                      <w:r w:rsidR="002B1920">
                        <w:t xml:space="preserve">collaborated in the study’s development and implementation. The Ministry of Health provided an official letter presented at each site as part of the process of receiving local permissions. Furthermore, </w:t>
                      </w:r>
                      <w:r w:rsidR="00583BC4">
                        <w:t>the research team included the Lesotho Clinton Health Access Initiative (CHAI)</w:t>
                      </w:r>
                      <w:r w:rsidR="0006208F">
                        <w:t xml:space="preserve">, with a team member native to the country playing the role of </w:t>
                      </w:r>
                      <w:r w:rsidR="00AD2B3A">
                        <w:t>liaison</w:t>
                      </w:r>
                      <w:r w:rsidR="0006208F">
                        <w:t xml:space="preserve"> between researchers and the community</w:t>
                      </w:r>
                      <w:r w:rsidR="00F05CF6">
                        <w:t>.</w:t>
                      </w:r>
                      <w:r w:rsidR="0006208F">
                        <w:t xml:space="preserve"> </w:t>
                      </w:r>
                      <w:r w:rsidR="00583BC4">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2B9E860E" w:rsidR="000035D5" w:rsidRDefault="0006208F"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A4A61A5">
                <wp:simplePos x="0" y="0"/>
                <wp:positionH relativeFrom="margin">
                  <wp:align>right</wp:align>
                </wp:positionH>
                <wp:positionV relativeFrom="paragraph">
                  <wp:posOffset>188531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EED357C" w:rsidR="000035D5" w:rsidRDefault="0006208F" w:rsidP="000035D5">
                            <w:r>
                              <w:t xml:space="preserve">This study focused on the implementation of a national pre-exposure </w:t>
                            </w:r>
                            <w:r w:rsidR="00AD2B3A">
                              <w:t>prophylaxis</w:t>
                            </w:r>
                            <w:r w:rsidR="003B5B6F">
                              <w:t xml:space="preserve">, with the Ministry of Health being the primary </w:t>
                            </w:r>
                            <w:r w:rsidR="00F05CF6">
                              <w:t>consumers of the findings</w:t>
                            </w:r>
                            <w:r>
                              <w:t xml:space="preserve">. </w:t>
                            </w:r>
                            <w:r w:rsidR="003B5B6F">
                              <w:t>Ministry of Health officials were central in conceptualizing the study, including the aim of the study and methodolog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48.4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" strokecolor="#193a65">
                <v:textbox>
                  <w:txbxContent>
                    <w:p w14:paraId="6D21B23F" w14:textId="6EED357C" w:rsidR="000035D5" w:rsidRDefault="0006208F" w:rsidP="000035D5">
                      <w:r>
                        <w:t xml:space="preserve">This study focused on the implementation of a national pre-exposure </w:t>
                      </w:r>
                      <w:r w:rsidR="00AD2B3A">
                        <w:t>prophylaxis</w:t>
                      </w:r>
                      <w:r w:rsidR="003B5B6F">
                        <w:t xml:space="preserve">, with the Ministry of Health being the primary </w:t>
                      </w:r>
                      <w:r w:rsidR="00F05CF6">
                        <w:t>consumers of the findings</w:t>
                      </w:r>
                      <w:r>
                        <w:t xml:space="preserve">. </w:t>
                      </w:r>
                      <w:r w:rsidR="003B5B6F">
                        <w:t>Ministry of Health officials were central in conceptualizing the study, including the aim of the study and methodology.</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E70F6F2" w:rsidR="000035D5" w:rsidRDefault="0006208F" w:rsidP="000035D5">
                            <w:r>
                              <w:t xml:space="preserve">The informed consenting process was </w:t>
                            </w:r>
                            <w:r w:rsidR="00F05CF6">
                              <w:t>conducted</w:t>
                            </w:r>
                            <w:r>
                              <w:t xml:space="preserve"> in the </w:t>
                            </w:r>
                            <w:r w:rsidR="00AD2B3A">
                              <w:t>indigenous</w:t>
                            </w:r>
                            <w:r>
                              <w:t xml:space="preserve"> language (Sesotho) and by</w:t>
                            </w:r>
                            <w:r w:rsidR="00F05CF6">
                              <w:t xml:space="preserve"> trained</w:t>
                            </w:r>
                            <w:r>
                              <w:t xml:space="preserve"> local research assistants </w:t>
                            </w:r>
                            <w:r w:rsidR="003B5B6F">
                              <w:t xml:space="preserve">native to Lesotho.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E70F6F2" w:rsidR="000035D5" w:rsidRDefault="0006208F" w:rsidP="000035D5">
                      <w:r>
                        <w:t xml:space="preserve">The informed consenting process was </w:t>
                      </w:r>
                      <w:r w:rsidR="00F05CF6">
                        <w:t>conducted</w:t>
                      </w:r>
                      <w:r>
                        <w:t xml:space="preserve"> in the </w:t>
                      </w:r>
                      <w:r w:rsidR="00AD2B3A">
                        <w:t>indigenous</w:t>
                      </w:r>
                      <w:r>
                        <w:t xml:space="preserve"> language (Sesotho) and by</w:t>
                      </w:r>
                      <w:r w:rsidR="00F05CF6">
                        <w:t xml:space="preserve"> trained</w:t>
                      </w:r>
                      <w:r>
                        <w:t xml:space="preserve"> local research assistants </w:t>
                      </w:r>
                      <w:r w:rsidR="003B5B6F">
                        <w:t xml:space="preserve">native to Lesotho.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5CA24C7" w:rsidR="000035D5" w:rsidRDefault="003B5B6F" w:rsidP="000035D5">
                            <w:r>
                              <w:t xml:space="preserve">Findings from the study were shared with the central Ministry of Health, and </w:t>
                            </w:r>
                            <w:r w:rsidR="00100A69">
                              <w:t>were</w:t>
                            </w:r>
                            <w:r>
                              <w:t xml:space="preserve"> cascaded to local </w:t>
                            </w:r>
                            <w:r w:rsidR="00F05CF6">
                              <w:t>levels internally</w:t>
                            </w:r>
                            <w:r>
                              <w:t xml:space="preserve"> by the Ministr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D25BCA0" id="_x0000_t202" coordsize="21600,21600" o:spt="202" path="m,l,21600r21600,l21600,xe">
                <v:stroke joinstyle="miter"/>
                <v:path gradientshapeok="t" o:connecttype="rect"/>
              </v:shapetype>
              <v:shape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25CA24C7" w:rsidR="000035D5" w:rsidRDefault="003B5B6F" w:rsidP="000035D5">
                      <w:r>
                        <w:t xml:space="preserve">Findings from the study were shared with the central Ministry of Health, and </w:t>
                      </w:r>
                      <w:r w:rsidR="00100A69">
                        <w:t>were</w:t>
                      </w:r>
                      <w:r>
                        <w:t xml:space="preserve"> cascaded to local </w:t>
                      </w:r>
                      <w:r w:rsidR="00F05CF6">
                        <w:t>levels internally</w:t>
                      </w:r>
                      <w:r>
                        <w:t xml:space="preserve"> by the Ministry.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DABB39D" w:rsidR="000035D5" w:rsidRDefault="003B5B6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DABB39D" w:rsidR="000035D5" w:rsidRDefault="003B5B6F"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C7F9E9A" w:rsidR="000035D5" w:rsidRDefault="003B5B6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C7F9E9A" w:rsidR="000035D5" w:rsidRDefault="003B5B6F"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FDB8224" w:rsidR="000035D5" w:rsidRDefault="003B5B6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FDB8224" w:rsidR="000035D5" w:rsidRDefault="003B5B6F"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75B9311" w:rsidR="000035D5" w:rsidRDefault="003B5B6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75B9311" w:rsidR="000035D5" w:rsidRDefault="003B5B6F"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FD130CF" w:rsidR="000035D5" w:rsidRDefault="003B5B6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FD130CF" w:rsidR="000035D5" w:rsidRDefault="003B5B6F"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CD8D4F" w14:textId="77777777" w:rsidR="00A1006E" w:rsidRDefault="00A1006E" w:rsidP="00F57A3B">
      <w:r>
        <w:separator/>
      </w:r>
    </w:p>
  </w:endnote>
  <w:endnote w:type="continuationSeparator" w:id="0">
    <w:p w14:paraId="74468C60" w14:textId="77777777" w:rsidR="00A1006E" w:rsidRDefault="00A1006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C2CF7D" w14:textId="77777777" w:rsidR="00A1006E" w:rsidRDefault="00A1006E" w:rsidP="00F57A3B">
      <w:r>
        <w:separator/>
      </w:r>
    </w:p>
  </w:footnote>
  <w:footnote w:type="continuationSeparator" w:id="0">
    <w:p w14:paraId="6A418A42" w14:textId="77777777" w:rsidR="00A1006E" w:rsidRDefault="00A1006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208F"/>
    <w:rsid w:val="000F365D"/>
    <w:rsid w:val="00100A69"/>
    <w:rsid w:val="00116E71"/>
    <w:rsid w:val="002B1920"/>
    <w:rsid w:val="00335779"/>
    <w:rsid w:val="003B5B6F"/>
    <w:rsid w:val="004A7A57"/>
    <w:rsid w:val="004C35E6"/>
    <w:rsid w:val="00541C18"/>
    <w:rsid w:val="00580384"/>
    <w:rsid w:val="00583BC4"/>
    <w:rsid w:val="0069423E"/>
    <w:rsid w:val="00831ADE"/>
    <w:rsid w:val="00841F25"/>
    <w:rsid w:val="00906275"/>
    <w:rsid w:val="009364D9"/>
    <w:rsid w:val="00A1006E"/>
    <w:rsid w:val="00A43F5B"/>
    <w:rsid w:val="00AD2B3A"/>
    <w:rsid w:val="00E004E6"/>
    <w:rsid w:val="00F05CF6"/>
    <w:rsid w:val="00F57A3B"/>
    <w:rsid w:val="00FE7477"/>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scal Geldsetzer</cp:lastModifiedBy>
  <cp:revision>6</cp:revision>
  <dcterms:created xsi:type="dcterms:W3CDTF">2022-05-04T14:37:00Z</dcterms:created>
  <dcterms:modified xsi:type="dcterms:W3CDTF">2022-06-16T21:51:00Z</dcterms:modified>
</cp:coreProperties>
</file>